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EDF5E" w14:textId="77777777" w:rsidR="007620C7" w:rsidRDefault="007620C7" w:rsidP="007620C7">
      <w:pPr>
        <w:pStyle w:val="NormalWeb"/>
        <w:spacing w:before="120" w:beforeAutospacing="0" w:after="0" w:afterAutospacing="0" w:line="360" w:lineRule="exact"/>
        <w:rPr>
          <w:rFonts w:ascii="Arial" w:hAnsi="Arial" w:cs="Arial"/>
          <w:color w:val="000000"/>
          <w:sz w:val="22"/>
          <w:szCs w:val="22"/>
        </w:rPr>
      </w:pPr>
      <w:r>
        <w:rPr>
          <w:rFonts w:ascii="Arial" w:hAnsi="Arial" w:cs="Arial"/>
          <w:b/>
          <w:bCs/>
          <w:color w:val="000000"/>
          <w:sz w:val="22"/>
          <w:szCs w:val="22"/>
        </w:rPr>
        <w:t>Rapid-reaction kinetics</w:t>
      </w:r>
      <w:r w:rsidRPr="00C651BA">
        <w:rPr>
          <w:rFonts w:ascii="Arial" w:hAnsi="Arial" w:cs="Arial"/>
          <w:b/>
          <w:bCs/>
          <w:color w:val="000000"/>
          <w:sz w:val="22"/>
          <w:szCs w:val="22"/>
        </w:rPr>
        <w:t xml:space="preserve"> of</w:t>
      </w:r>
      <w:r>
        <w:rPr>
          <w:rFonts w:ascii="Arial" w:hAnsi="Arial" w:cs="Arial"/>
          <w:b/>
          <w:bCs/>
          <w:color w:val="000000"/>
          <w:sz w:val="22"/>
          <w:szCs w:val="22"/>
        </w:rPr>
        <w:t xml:space="preserve"> the</w:t>
      </w:r>
      <w:r w:rsidRPr="00C651BA">
        <w:rPr>
          <w:rFonts w:ascii="Arial" w:hAnsi="Arial" w:cs="Arial"/>
          <w:b/>
          <w:bCs/>
          <w:color w:val="000000"/>
          <w:sz w:val="22"/>
          <w:szCs w:val="22"/>
        </w:rPr>
        <w:t xml:space="preserve"> butyryl-CoA dehydrogenase</w:t>
      </w:r>
      <w:r>
        <w:rPr>
          <w:rFonts w:ascii="Arial" w:hAnsi="Arial" w:cs="Arial"/>
          <w:b/>
          <w:bCs/>
          <w:color w:val="000000"/>
          <w:sz w:val="22"/>
          <w:szCs w:val="22"/>
        </w:rPr>
        <w:t xml:space="preserve"> component of the electron-bifurcating crotonyl-CoA-dependent </w:t>
      </w:r>
      <w:proofErr w:type="gramStart"/>
      <w:r>
        <w:rPr>
          <w:rFonts w:ascii="Arial" w:hAnsi="Arial" w:cs="Arial"/>
          <w:b/>
          <w:bCs/>
          <w:color w:val="000000"/>
          <w:sz w:val="22"/>
          <w:szCs w:val="22"/>
        </w:rPr>
        <w:t>NADH:ferredoxin</w:t>
      </w:r>
      <w:proofErr w:type="gramEnd"/>
      <w:r>
        <w:rPr>
          <w:rFonts w:ascii="Arial" w:hAnsi="Arial" w:cs="Arial"/>
          <w:b/>
          <w:bCs/>
          <w:color w:val="000000"/>
          <w:sz w:val="22"/>
          <w:szCs w:val="22"/>
        </w:rPr>
        <w:t xml:space="preserve"> oxidoreductase</w:t>
      </w:r>
      <w:r w:rsidRPr="00D56A48">
        <w:rPr>
          <w:rFonts w:ascii="Arial" w:hAnsi="Arial" w:cs="Arial"/>
          <w:b/>
          <w:bCs/>
          <w:color w:val="000000"/>
          <w:sz w:val="22"/>
          <w:szCs w:val="22"/>
        </w:rPr>
        <w:t xml:space="preserve"> </w:t>
      </w:r>
      <w:r>
        <w:rPr>
          <w:rFonts w:ascii="Arial" w:hAnsi="Arial" w:cs="Arial"/>
          <w:b/>
          <w:bCs/>
          <w:color w:val="000000"/>
          <w:sz w:val="22"/>
          <w:szCs w:val="22"/>
        </w:rPr>
        <w:t xml:space="preserve">from </w:t>
      </w:r>
      <w:r>
        <w:rPr>
          <w:rFonts w:ascii="Arial" w:hAnsi="Arial" w:cs="Arial"/>
          <w:b/>
          <w:bCs/>
          <w:i/>
          <w:iCs/>
          <w:color w:val="000000"/>
          <w:sz w:val="22"/>
          <w:szCs w:val="22"/>
        </w:rPr>
        <w:t>Megasphaera elsdenii</w:t>
      </w:r>
      <w:r>
        <w:rPr>
          <w:rFonts w:ascii="Arial" w:hAnsi="Arial" w:cs="Arial"/>
          <w:b/>
          <w:bCs/>
          <w:color w:val="000000"/>
          <w:sz w:val="22"/>
          <w:szCs w:val="22"/>
        </w:rPr>
        <w:t>.</w:t>
      </w:r>
    </w:p>
    <w:p w14:paraId="00DBE2F5" w14:textId="77777777" w:rsidR="009463DE" w:rsidRDefault="009463DE" w:rsidP="009463DE">
      <w:pPr>
        <w:pStyle w:val="NormalWeb"/>
        <w:spacing w:before="120" w:beforeAutospacing="0" w:after="0" w:afterAutospacing="0" w:line="360" w:lineRule="exact"/>
        <w:rPr>
          <w:rFonts w:ascii="Arial" w:hAnsi="Arial" w:cs="Arial"/>
          <w:color w:val="000000"/>
          <w:sz w:val="22"/>
          <w:szCs w:val="22"/>
        </w:rPr>
      </w:pPr>
    </w:p>
    <w:p w14:paraId="0E9E8143" w14:textId="77777777" w:rsidR="009463DE" w:rsidRDefault="009463DE" w:rsidP="009463DE">
      <w:pPr>
        <w:pStyle w:val="NormalWeb"/>
        <w:spacing w:before="120" w:beforeAutospacing="0" w:after="0" w:afterAutospacing="0" w:line="360" w:lineRule="exact"/>
        <w:rPr>
          <w:rFonts w:ascii="Arial" w:hAnsi="Arial" w:cs="Arial"/>
          <w:color w:val="000000"/>
          <w:sz w:val="22"/>
          <w:szCs w:val="22"/>
        </w:rPr>
      </w:pPr>
      <w:r>
        <w:rPr>
          <w:rFonts w:ascii="Arial" w:hAnsi="Arial" w:cs="Arial"/>
          <w:color w:val="000000"/>
          <w:sz w:val="22"/>
          <w:szCs w:val="22"/>
        </w:rPr>
        <w:t>Wayne Vigil Jr.</w:t>
      </w:r>
      <w:r w:rsidRPr="00EE173C">
        <w:rPr>
          <w:rFonts w:ascii="Arial" w:hAnsi="Arial" w:cs="Arial"/>
          <w:color w:val="000000"/>
          <w:sz w:val="22"/>
          <w:szCs w:val="22"/>
          <w:vertAlign w:val="superscript"/>
        </w:rPr>
        <w:t xml:space="preserve"> </w:t>
      </w:r>
      <w:r w:rsidRPr="00C651BA">
        <w:rPr>
          <w:rFonts w:ascii="Arial" w:hAnsi="Arial" w:cs="Arial"/>
          <w:color w:val="000000"/>
          <w:sz w:val="22"/>
          <w:szCs w:val="22"/>
          <w:vertAlign w:val="superscript"/>
        </w:rPr>
        <w:t>1</w:t>
      </w:r>
      <w:r>
        <w:rPr>
          <w:rFonts w:ascii="Arial" w:hAnsi="Arial" w:cs="Arial"/>
          <w:color w:val="000000"/>
          <w:sz w:val="22"/>
          <w:szCs w:val="22"/>
        </w:rPr>
        <w:t xml:space="preserve">, Derek Nguyen, Dimitri </w:t>
      </w:r>
      <w:proofErr w:type="spellStart"/>
      <w:r>
        <w:rPr>
          <w:rFonts w:ascii="Arial" w:hAnsi="Arial" w:cs="Arial"/>
          <w:color w:val="000000"/>
          <w:sz w:val="22"/>
          <w:szCs w:val="22"/>
        </w:rPr>
        <w:t>Niks</w:t>
      </w:r>
      <w:proofErr w:type="spellEnd"/>
      <w:r>
        <w:rPr>
          <w:rFonts w:ascii="Arial" w:hAnsi="Arial" w:cs="Arial"/>
          <w:color w:val="000000"/>
          <w:sz w:val="22"/>
          <w:szCs w:val="22"/>
        </w:rPr>
        <w:t xml:space="preserve"> and Russ </w:t>
      </w:r>
      <w:proofErr w:type="spellStart"/>
      <w:r>
        <w:rPr>
          <w:rFonts w:ascii="Arial" w:hAnsi="Arial" w:cs="Arial"/>
          <w:color w:val="000000"/>
          <w:sz w:val="22"/>
          <w:szCs w:val="22"/>
        </w:rPr>
        <w:t>Hille</w:t>
      </w:r>
      <w:proofErr w:type="spellEnd"/>
    </w:p>
    <w:p w14:paraId="71D199EA" w14:textId="77777777" w:rsidR="009463DE" w:rsidRDefault="009463DE" w:rsidP="009463DE">
      <w:pPr>
        <w:pStyle w:val="NormalWeb"/>
        <w:spacing w:before="120" w:beforeAutospacing="0" w:after="0" w:afterAutospacing="0" w:line="360" w:lineRule="exact"/>
        <w:rPr>
          <w:rFonts w:ascii="Arial" w:hAnsi="Arial" w:cs="Arial"/>
          <w:color w:val="000000"/>
          <w:sz w:val="22"/>
          <w:szCs w:val="22"/>
        </w:rPr>
      </w:pPr>
      <w:r>
        <w:rPr>
          <w:rFonts w:ascii="Arial" w:hAnsi="Arial" w:cs="Arial"/>
          <w:color w:val="000000"/>
          <w:sz w:val="22"/>
          <w:szCs w:val="22"/>
        </w:rPr>
        <w:t>Department of Biochemistry, University of California, Riverside, Riverside CA  92521</w:t>
      </w:r>
    </w:p>
    <w:p w14:paraId="110AA2A7" w14:textId="77777777" w:rsidR="009463DE" w:rsidRDefault="009463DE">
      <w:pPr>
        <w:spacing w:after="200" w:line="276" w:lineRule="auto"/>
      </w:pPr>
      <w:r>
        <w:br w:type="page"/>
      </w:r>
    </w:p>
    <w:p w14:paraId="600EAD78" w14:textId="77777777" w:rsidR="00931E90" w:rsidRDefault="00931E90" w:rsidP="00931E90">
      <w:r>
        <w:lastRenderedPageBreak/>
        <w:t>Supplemental Figures</w:t>
      </w:r>
    </w:p>
    <w:p w14:paraId="2E21B567" w14:textId="77777777" w:rsidR="00931E90" w:rsidRDefault="00931E90" w:rsidP="00931E90">
      <w:pPr>
        <w:keepNext/>
        <w:jc w:val="center"/>
      </w:pPr>
      <w:r>
        <w:rPr>
          <w:noProof/>
        </w:rPr>
        <w:drawing>
          <wp:inline distT="0" distB="0" distL="0" distR="0" wp14:anchorId="5EF55EDF" wp14:editId="06456DC7">
            <wp:extent cx="2209800" cy="1619250"/>
            <wp:effectExtent l="0" t="0" r="0" b="0"/>
            <wp:docPr id="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l="459" r="459"/>
                    <a:stretch>
                      <a:fillRect/>
                    </a:stretch>
                  </pic:blipFill>
                  <pic:spPr bwMode="auto">
                    <a:xfrm>
                      <a:off x="0" y="0"/>
                      <a:ext cx="2209800" cy="1619250"/>
                    </a:xfrm>
                    <a:prstGeom prst="rect">
                      <a:avLst/>
                    </a:prstGeom>
                    <a:noFill/>
                    <a:ln w="9525">
                      <a:noFill/>
                      <a:miter lim="800000"/>
                      <a:headEnd/>
                      <a:tailEnd/>
                    </a:ln>
                  </pic:spPr>
                </pic:pic>
              </a:graphicData>
            </a:graphic>
          </wp:inline>
        </w:drawing>
      </w:r>
    </w:p>
    <w:p w14:paraId="5E38FDF8" w14:textId="77777777" w:rsidR="00931E90" w:rsidRPr="00CD76E6" w:rsidRDefault="00931E90" w:rsidP="00931E90">
      <w:pPr>
        <w:pStyle w:val="Caption"/>
        <w:jc w:val="both"/>
        <w:rPr>
          <w:b w:val="0"/>
          <w:bCs w:val="0"/>
        </w:rPr>
      </w:pPr>
      <w:r>
        <w:t xml:space="preserve">Figure </w:t>
      </w:r>
      <w:r w:rsidR="00D34D93">
        <w:fldChar w:fldCharType="begin"/>
      </w:r>
      <w:r w:rsidR="001853A3">
        <w:instrText xml:space="preserve"> SEQ Figure \* ARABIC </w:instrText>
      </w:r>
      <w:r w:rsidR="00D34D93">
        <w:fldChar w:fldCharType="separate"/>
      </w:r>
      <w:r>
        <w:rPr>
          <w:noProof/>
        </w:rPr>
        <w:t>1</w:t>
      </w:r>
      <w:r w:rsidR="00D34D93">
        <w:rPr>
          <w:noProof/>
        </w:rPr>
        <w:fldChar w:fldCharType="end"/>
      </w:r>
      <w:r>
        <w:t xml:space="preserve"> </w:t>
      </w:r>
      <w:r>
        <w:rPr>
          <w:rFonts w:ascii="Arial" w:eastAsia="Times New Roman" w:hAnsi="Arial" w:cs="Arial"/>
          <w:color w:val="000000"/>
          <w:sz w:val="16"/>
          <w:szCs w:val="16"/>
        </w:rPr>
        <w:t xml:space="preserve">Long wavelength absorbance of bcd.  </w:t>
      </w:r>
      <w:r>
        <w:rPr>
          <w:rFonts w:ascii="Arial" w:eastAsia="Times New Roman" w:hAnsi="Arial" w:cs="Arial"/>
          <w:b w:val="0"/>
          <w:bCs w:val="0"/>
          <w:color w:val="000000"/>
          <w:sz w:val="16"/>
          <w:szCs w:val="16"/>
        </w:rPr>
        <w:t xml:space="preserve">Black is the FADH• as extracted from the sodium dithionite titration at pH 6.0.  The main absorbance maxima are 370 nm, 470 nm and at 574 nm.  All subsequent pure spectra were obtained by selecting points via inspection as done in Vigil et al 2021 during the course of titration or reaction.  Blue is the </w:t>
      </w:r>
      <w:proofErr w:type="gramStart"/>
      <w:r w:rsidRPr="00E20491">
        <w:rPr>
          <w:rFonts w:ascii="Arial" w:eastAsia="Times New Roman" w:hAnsi="Arial" w:cs="Arial"/>
          <w:b w:val="0"/>
          <w:bCs w:val="0"/>
          <w:color w:val="000000"/>
          <w:sz w:val="16"/>
          <w:szCs w:val="16"/>
        </w:rPr>
        <w:t>bcd</w:t>
      </w:r>
      <w:r w:rsidRPr="00E20491">
        <w:rPr>
          <w:rFonts w:ascii="Arial" w:eastAsia="Times New Roman" w:hAnsi="Arial" w:cs="Arial"/>
          <w:b w:val="0"/>
          <w:bCs w:val="0"/>
          <w:color w:val="000000"/>
          <w:sz w:val="16"/>
          <w:szCs w:val="16"/>
          <w:vertAlign w:val="subscript"/>
        </w:rPr>
        <w:t>red</w:t>
      </w:r>
      <w:r w:rsidRPr="00E20491">
        <w:rPr>
          <w:rFonts w:ascii="Arial" w:eastAsia="Times New Roman" w:hAnsi="Arial" w:cs="Arial"/>
          <w:b w:val="0"/>
          <w:bCs w:val="0"/>
          <w:color w:val="000000"/>
          <w:sz w:val="16"/>
          <w:szCs w:val="16"/>
        </w:rPr>
        <w:t>:crotonyl</w:t>
      </w:r>
      <w:proofErr w:type="gramEnd"/>
      <w:r w:rsidRPr="00E20491">
        <w:rPr>
          <w:rFonts w:ascii="Arial" w:eastAsia="Times New Roman" w:hAnsi="Arial" w:cs="Arial"/>
          <w:b w:val="0"/>
          <w:bCs w:val="0"/>
          <w:color w:val="000000"/>
          <w:sz w:val="16"/>
          <w:szCs w:val="16"/>
        </w:rPr>
        <w:t>-CoA</w:t>
      </w:r>
      <w:r>
        <w:rPr>
          <w:rFonts w:ascii="Arial" w:eastAsia="Times New Roman" w:hAnsi="Arial" w:cs="Arial"/>
          <w:b w:val="0"/>
          <w:bCs w:val="0"/>
          <w:color w:val="000000"/>
          <w:sz w:val="16"/>
          <w:szCs w:val="16"/>
        </w:rPr>
        <w:t xml:space="preserve"> CTC which was extracted from the rapid reaction kinetics experiment in Figure 6.  The absorption maxima centered at 574 nm is in the same as the FADH• signal but is missing the 370 nm maxima.  Green is the persulfide-CoA bound bcd as seen during purification, the absorbance maxima is centered around 700 nm.  Lastly, red is the difference between oxidized bcd and then mixed with excess acetoacetyl-CoA, again we find an absorbance maximum at 574 nm, the negative features at 470 nm and 450 are a result of a shift in the FAD absorbance upon binding.  </w:t>
      </w:r>
    </w:p>
    <w:p w14:paraId="4B73ECDC" w14:textId="77777777" w:rsidR="00931E90" w:rsidRDefault="00931E90" w:rsidP="00931E90">
      <w:pPr>
        <w:keepNext/>
        <w:jc w:val="center"/>
      </w:pPr>
      <w:r>
        <w:rPr>
          <w:noProof/>
        </w:rPr>
        <w:drawing>
          <wp:inline distT="0" distB="0" distL="0" distR="0" wp14:anchorId="309119D3" wp14:editId="499885C6">
            <wp:extent cx="2285299" cy="1747034"/>
            <wp:effectExtent l="0" t="0" r="0" b="0"/>
            <wp:docPr id="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243" b="2602"/>
                    <a:stretch/>
                  </pic:blipFill>
                  <pic:spPr bwMode="auto">
                    <a:xfrm>
                      <a:off x="0" y="0"/>
                      <a:ext cx="2286000" cy="1747570"/>
                    </a:xfrm>
                    <a:prstGeom prst="rect">
                      <a:avLst/>
                    </a:prstGeom>
                    <a:noFill/>
                    <a:ln>
                      <a:noFill/>
                    </a:ln>
                    <a:extLst>
                      <a:ext uri="{53640926-AAD7-44D8-BBD7-CCE9431645EC}">
                        <a14:shadowObscured xmlns:a14="http://schemas.microsoft.com/office/drawing/2010/main"/>
                      </a:ext>
                    </a:extLst>
                  </pic:spPr>
                </pic:pic>
              </a:graphicData>
            </a:graphic>
          </wp:inline>
        </w:drawing>
      </w:r>
    </w:p>
    <w:p w14:paraId="39527EA0" w14:textId="77777777" w:rsidR="00931E90" w:rsidRPr="0070105C" w:rsidRDefault="00931E90" w:rsidP="00931E90">
      <w:pPr>
        <w:pStyle w:val="Caption"/>
        <w:jc w:val="both"/>
        <w:rPr>
          <w:b w:val="0"/>
          <w:bCs w:val="0"/>
        </w:rPr>
      </w:pPr>
      <w:r>
        <w:t xml:space="preserve">Figure 2 </w:t>
      </w:r>
      <w:r>
        <w:rPr>
          <w:rFonts w:ascii="Arial" w:eastAsia="Times New Roman" w:hAnsi="Arial" w:cs="Arial"/>
          <w:color w:val="000000"/>
          <w:sz w:val="16"/>
          <w:szCs w:val="16"/>
        </w:rPr>
        <w:t xml:space="preserve">CTC spectra of bcd and the appropriate crotonyl/butyryl-CoA.  </w:t>
      </w:r>
      <w:r>
        <w:rPr>
          <w:rFonts w:ascii="Arial" w:eastAsia="Times New Roman" w:hAnsi="Arial" w:cs="Arial"/>
          <w:b w:val="0"/>
          <w:bCs w:val="0"/>
          <w:color w:val="000000"/>
          <w:sz w:val="16"/>
          <w:szCs w:val="16"/>
        </w:rPr>
        <w:t xml:space="preserve">Black spectra resulting from the binding of reduced bcd and crotonyl-CoA after 1 ms showing full formation of the </w:t>
      </w:r>
      <w:proofErr w:type="gramStart"/>
      <w:r w:rsidRPr="00E20491">
        <w:rPr>
          <w:rFonts w:ascii="Arial" w:eastAsia="Times New Roman" w:hAnsi="Arial" w:cs="Arial"/>
          <w:b w:val="0"/>
          <w:bCs w:val="0"/>
          <w:color w:val="000000"/>
          <w:sz w:val="16"/>
          <w:szCs w:val="16"/>
        </w:rPr>
        <w:t>bcd</w:t>
      </w:r>
      <w:r w:rsidRPr="00E20491">
        <w:rPr>
          <w:rFonts w:ascii="Arial" w:eastAsia="Times New Roman" w:hAnsi="Arial" w:cs="Arial"/>
          <w:b w:val="0"/>
          <w:bCs w:val="0"/>
          <w:color w:val="000000"/>
          <w:sz w:val="16"/>
          <w:szCs w:val="16"/>
          <w:vertAlign w:val="subscript"/>
        </w:rPr>
        <w:t>red</w:t>
      </w:r>
      <w:r w:rsidRPr="00E20491">
        <w:rPr>
          <w:rFonts w:ascii="Arial" w:eastAsia="Times New Roman" w:hAnsi="Arial" w:cs="Arial"/>
          <w:b w:val="0"/>
          <w:bCs w:val="0"/>
          <w:color w:val="000000"/>
          <w:sz w:val="16"/>
          <w:szCs w:val="16"/>
        </w:rPr>
        <w:t>:crotonyl</w:t>
      </w:r>
      <w:proofErr w:type="gramEnd"/>
      <w:r w:rsidRPr="00E20491">
        <w:rPr>
          <w:rFonts w:ascii="Arial" w:eastAsia="Times New Roman" w:hAnsi="Arial" w:cs="Arial"/>
          <w:b w:val="0"/>
          <w:bCs w:val="0"/>
          <w:color w:val="000000"/>
          <w:sz w:val="16"/>
          <w:szCs w:val="16"/>
        </w:rPr>
        <w:t>-CoA</w:t>
      </w:r>
      <w:r>
        <w:rPr>
          <w:rFonts w:ascii="Arial" w:eastAsia="Times New Roman" w:hAnsi="Arial" w:cs="Arial"/>
          <w:b w:val="0"/>
          <w:bCs w:val="0"/>
          <w:color w:val="000000"/>
          <w:sz w:val="16"/>
          <w:szCs w:val="16"/>
        </w:rPr>
        <w:t xml:space="preserve"> CTC upon binding.  Blue shows the absorbance from reacting oxidized bcd and butyryl-CoA, </w:t>
      </w:r>
      <w:proofErr w:type="gramStart"/>
      <w:r w:rsidRPr="008E253C">
        <w:rPr>
          <w:rFonts w:ascii="Arial" w:eastAsia="Times New Roman" w:hAnsi="Arial" w:cs="Arial"/>
          <w:b w:val="0"/>
          <w:bCs w:val="0"/>
          <w:color w:val="000000"/>
          <w:sz w:val="16"/>
          <w:szCs w:val="16"/>
        </w:rPr>
        <w:t>bcd</w:t>
      </w:r>
      <w:r w:rsidRPr="008E253C">
        <w:rPr>
          <w:rFonts w:ascii="Arial" w:eastAsia="Times New Roman" w:hAnsi="Arial" w:cs="Arial"/>
          <w:b w:val="0"/>
          <w:bCs w:val="0"/>
          <w:color w:val="000000"/>
          <w:sz w:val="16"/>
          <w:szCs w:val="16"/>
          <w:vertAlign w:val="subscript"/>
        </w:rPr>
        <w:t>ox</w:t>
      </w:r>
      <w:r w:rsidRPr="008E253C">
        <w:rPr>
          <w:rFonts w:ascii="Arial" w:eastAsia="Times New Roman" w:hAnsi="Arial" w:cs="Arial"/>
          <w:b w:val="0"/>
          <w:bCs w:val="0"/>
          <w:color w:val="000000"/>
          <w:sz w:val="16"/>
          <w:szCs w:val="16"/>
        </w:rPr>
        <w:t>:butyryl</w:t>
      </w:r>
      <w:proofErr w:type="gramEnd"/>
      <w:r w:rsidRPr="008E253C">
        <w:rPr>
          <w:rFonts w:ascii="Arial" w:eastAsia="Times New Roman" w:hAnsi="Arial" w:cs="Arial"/>
          <w:b w:val="0"/>
          <w:bCs w:val="0"/>
          <w:color w:val="000000"/>
          <w:sz w:val="16"/>
          <w:szCs w:val="16"/>
        </w:rPr>
        <w:t>-CoA</w:t>
      </w:r>
      <w:r>
        <w:rPr>
          <w:rFonts w:ascii="Arial" w:eastAsia="Times New Roman" w:hAnsi="Arial" w:cs="Arial"/>
          <w:b w:val="0"/>
          <w:bCs w:val="0"/>
          <w:color w:val="000000"/>
          <w:sz w:val="16"/>
          <w:szCs w:val="16"/>
        </w:rPr>
        <w:t xml:space="preserve"> CTC, negative features are a result of FAD reduction in bcd during the mixing dead time of the stopped flow.  Inset, is the difference spectra of </w:t>
      </w:r>
      <w:r w:rsidRPr="00E20491">
        <w:rPr>
          <w:rFonts w:ascii="Arial" w:eastAsia="Times New Roman" w:hAnsi="Arial" w:cs="Arial"/>
          <w:b w:val="0"/>
          <w:bCs w:val="0"/>
          <w:color w:val="000000"/>
          <w:sz w:val="16"/>
          <w:szCs w:val="16"/>
        </w:rPr>
        <w:t>bcd</w:t>
      </w:r>
      <w:r w:rsidRPr="00E20491">
        <w:rPr>
          <w:rFonts w:ascii="Arial" w:eastAsia="Times New Roman" w:hAnsi="Arial" w:cs="Arial"/>
          <w:b w:val="0"/>
          <w:bCs w:val="0"/>
          <w:color w:val="000000"/>
          <w:sz w:val="16"/>
          <w:szCs w:val="16"/>
          <w:vertAlign w:val="subscript"/>
        </w:rPr>
        <w:t>red</w:t>
      </w:r>
      <w:r w:rsidRPr="00E20491">
        <w:rPr>
          <w:rFonts w:ascii="Arial" w:eastAsia="Times New Roman" w:hAnsi="Arial" w:cs="Arial"/>
          <w:b w:val="0"/>
          <w:bCs w:val="0"/>
          <w:color w:val="000000"/>
          <w:sz w:val="16"/>
          <w:szCs w:val="16"/>
        </w:rPr>
        <w:t>:crotonyl-CoA</w:t>
      </w:r>
      <w:r>
        <w:rPr>
          <w:rFonts w:ascii="Arial" w:eastAsia="Times New Roman" w:hAnsi="Arial" w:cs="Arial"/>
          <w:b w:val="0"/>
          <w:bCs w:val="0"/>
          <w:color w:val="000000"/>
          <w:sz w:val="16"/>
          <w:szCs w:val="16"/>
        </w:rPr>
        <w:t xml:space="preserve"> CTC minus </w:t>
      </w:r>
      <w:r w:rsidRPr="008E253C">
        <w:rPr>
          <w:rFonts w:ascii="Arial" w:eastAsia="Times New Roman" w:hAnsi="Arial" w:cs="Arial"/>
          <w:b w:val="0"/>
          <w:bCs w:val="0"/>
          <w:color w:val="000000"/>
          <w:sz w:val="16"/>
          <w:szCs w:val="16"/>
        </w:rPr>
        <w:t>bcd</w:t>
      </w:r>
      <w:r w:rsidRPr="008E253C">
        <w:rPr>
          <w:rFonts w:ascii="Arial" w:eastAsia="Times New Roman" w:hAnsi="Arial" w:cs="Arial"/>
          <w:b w:val="0"/>
          <w:bCs w:val="0"/>
          <w:color w:val="000000"/>
          <w:sz w:val="16"/>
          <w:szCs w:val="16"/>
          <w:vertAlign w:val="subscript"/>
        </w:rPr>
        <w:t>ox</w:t>
      </w:r>
      <w:r w:rsidRPr="008E253C">
        <w:rPr>
          <w:rFonts w:ascii="Arial" w:eastAsia="Times New Roman" w:hAnsi="Arial" w:cs="Arial"/>
          <w:b w:val="0"/>
          <w:bCs w:val="0"/>
          <w:color w:val="000000"/>
          <w:sz w:val="16"/>
          <w:szCs w:val="16"/>
        </w:rPr>
        <w:t>:butyryl-CoA</w:t>
      </w:r>
      <w:r>
        <w:rPr>
          <w:rFonts w:ascii="Arial" w:eastAsia="Times New Roman" w:hAnsi="Arial" w:cs="Arial"/>
          <w:b w:val="0"/>
          <w:bCs w:val="0"/>
          <w:color w:val="000000"/>
          <w:sz w:val="16"/>
          <w:szCs w:val="16"/>
        </w:rPr>
        <w:t xml:space="preserve"> CTC, the unperturbed FAD spectra seen in the resulting difference spectra is illustrates that the two CTCs are indistinguishable from each other at any reasonable concentration.</w:t>
      </w:r>
    </w:p>
    <w:p w14:paraId="550C0F73" w14:textId="77777777" w:rsidR="007620C7" w:rsidRDefault="007620C7" w:rsidP="007620C7">
      <w:pPr>
        <w:keepNext/>
        <w:jc w:val="center"/>
      </w:pPr>
      <w:r>
        <w:rPr>
          <w:noProof/>
        </w:rPr>
        <w:drawing>
          <wp:inline distT="0" distB="0" distL="0" distR="0" wp14:anchorId="27D82A54" wp14:editId="2ADC9D4D">
            <wp:extent cx="2209745" cy="1645247"/>
            <wp:effectExtent l="19050" t="0" r="55" b="0"/>
            <wp:docPr id="723569723" name="Picture 7235697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569723" name="Picture 723569723"/>
                    <pic:cNvPicPr>
                      <a:picLocks noChangeAspect="1" noChangeArrowheads="1"/>
                    </pic:cNvPicPr>
                  </pic:nvPicPr>
                  <pic:blipFill>
                    <a:blip r:embed="rId6" cstate="print"/>
                    <a:stretch>
                      <a:fillRect/>
                    </a:stretch>
                  </pic:blipFill>
                  <pic:spPr bwMode="auto">
                    <a:xfrm>
                      <a:off x="0" y="0"/>
                      <a:ext cx="2209745" cy="1645247"/>
                    </a:xfrm>
                    <a:prstGeom prst="rect">
                      <a:avLst/>
                    </a:prstGeom>
                    <a:noFill/>
                    <a:ln>
                      <a:noFill/>
                    </a:ln>
                    <a:extLst>
                      <a:ext uri="{53640926-AAD7-44D8-BBD7-CCE9431645EC}">
                        <a14:shadowObscured xmlns:a14="http://schemas.microsoft.com/office/drawing/2010/main"/>
                      </a:ext>
                    </a:extLst>
                  </pic:spPr>
                </pic:pic>
              </a:graphicData>
            </a:graphic>
          </wp:inline>
        </w:drawing>
      </w:r>
    </w:p>
    <w:p w14:paraId="4AB98F5C" w14:textId="3204322B" w:rsidR="007620C7" w:rsidRDefault="007620C7" w:rsidP="007620C7">
      <w:pPr>
        <w:pStyle w:val="NormalWeb"/>
        <w:spacing w:before="0" w:beforeAutospacing="0" w:after="0" w:afterAutospacing="0"/>
        <w:jc w:val="both"/>
        <w:rPr>
          <w:rFonts w:ascii="Arial" w:hAnsi="Arial" w:cs="Arial"/>
          <w:color w:val="000000"/>
          <w:sz w:val="16"/>
          <w:szCs w:val="16"/>
        </w:rPr>
      </w:pPr>
      <w:r w:rsidRPr="007620C7">
        <w:rPr>
          <w:rFonts w:asciiTheme="minorHAnsi" w:hAnsiTheme="minorHAnsi" w:cstheme="minorHAnsi"/>
          <w:b/>
          <w:bCs/>
          <w:color w:val="0070C0"/>
          <w:sz w:val="18"/>
          <w:szCs w:val="18"/>
        </w:rPr>
        <w:t>Figure</w:t>
      </w:r>
      <w:r>
        <w:rPr>
          <w:rFonts w:asciiTheme="minorHAnsi" w:hAnsiTheme="minorHAnsi" w:cstheme="minorHAnsi"/>
          <w:b/>
          <w:bCs/>
          <w:color w:val="0070C0"/>
          <w:sz w:val="18"/>
          <w:szCs w:val="18"/>
        </w:rPr>
        <w:t xml:space="preserve"> </w:t>
      </w:r>
      <w:r w:rsidR="002D0CE6">
        <w:rPr>
          <w:rFonts w:asciiTheme="minorHAnsi" w:hAnsiTheme="minorHAnsi" w:cstheme="minorHAnsi"/>
          <w:b/>
          <w:bCs/>
          <w:color w:val="0070C0"/>
          <w:sz w:val="18"/>
          <w:szCs w:val="18"/>
        </w:rPr>
        <w:t>3</w:t>
      </w:r>
      <w:r w:rsidRPr="007620C7">
        <w:rPr>
          <w:rFonts w:asciiTheme="minorHAnsi" w:hAnsiTheme="minorHAnsi" w:cstheme="minorHAnsi"/>
          <w:b/>
          <w:bCs/>
          <w:color w:val="0070C0"/>
          <w:sz w:val="18"/>
          <w:szCs w:val="18"/>
        </w:rPr>
        <w:t xml:space="preserve"> </w:t>
      </w:r>
      <w:r w:rsidRPr="007620C7">
        <w:rPr>
          <w:rFonts w:ascii="Arial" w:hAnsi="Arial" w:cs="Arial"/>
          <w:b/>
          <w:bCs/>
          <w:color w:val="000000"/>
          <w:sz w:val="16"/>
          <w:szCs w:val="16"/>
        </w:rPr>
        <w:t xml:space="preserve">Mimicking reoxidation of </w:t>
      </w:r>
      <w:proofErr w:type="spellStart"/>
      <w:r w:rsidRPr="007620C7">
        <w:rPr>
          <w:rFonts w:ascii="Arial" w:hAnsi="Arial" w:cs="Arial"/>
          <w:b/>
          <w:bCs/>
          <w:color w:val="000000"/>
          <w:sz w:val="16"/>
          <w:szCs w:val="16"/>
        </w:rPr>
        <w:t>bcd</w:t>
      </w:r>
      <w:proofErr w:type="spellEnd"/>
      <w:r w:rsidRPr="007620C7">
        <w:rPr>
          <w:rFonts w:ascii="Arial" w:hAnsi="Arial" w:cs="Arial"/>
          <w:b/>
          <w:bCs/>
          <w:color w:val="000000"/>
          <w:sz w:val="16"/>
          <w:szCs w:val="16"/>
        </w:rPr>
        <w:t xml:space="preserve"> by crotonyl-CoA with stopped-flow mixing in an anaerobic</w:t>
      </w:r>
      <w:r>
        <w:rPr>
          <w:rFonts w:ascii="Arial" w:hAnsi="Arial" w:cs="Arial"/>
          <w:b/>
          <w:bCs/>
          <w:color w:val="000000"/>
          <w:sz w:val="16"/>
          <w:szCs w:val="16"/>
        </w:rPr>
        <w:t xml:space="preserve"> </w:t>
      </w:r>
      <w:r w:rsidRPr="007620C7">
        <w:rPr>
          <w:rFonts w:ascii="Arial" w:hAnsi="Arial" w:cs="Arial"/>
          <w:b/>
          <w:bCs/>
          <w:color w:val="000000"/>
          <w:sz w:val="16"/>
          <w:szCs w:val="16"/>
        </w:rPr>
        <w:t>cuvette.</w:t>
      </w:r>
      <w:r>
        <w:rPr>
          <w:rFonts w:ascii="Arial" w:hAnsi="Arial" w:cs="Arial"/>
          <w:b/>
          <w:bCs/>
          <w:color w:val="000000"/>
          <w:sz w:val="16"/>
          <w:szCs w:val="16"/>
        </w:rPr>
        <w:t xml:space="preserve"> </w:t>
      </w:r>
      <w:r w:rsidRPr="007620C7">
        <w:rPr>
          <w:rFonts w:ascii="Arial" w:hAnsi="Arial" w:cs="Arial"/>
          <w:color w:val="000000"/>
          <w:sz w:val="16"/>
          <w:szCs w:val="16"/>
        </w:rPr>
        <w:t xml:space="preserve">In a Hewlett-Packard 8452A diode-array spectrophotometer, a 500 </w:t>
      </w:r>
      <w:r w:rsidR="006600DA">
        <w:rPr>
          <w:rFonts w:ascii="Arial" w:hAnsi="Arial" w:cs="Arial"/>
          <w:color w:val="000000"/>
          <w:sz w:val="16"/>
          <w:szCs w:val="16"/>
        </w:rPr>
        <w:t>µL</w:t>
      </w:r>
      <w:r w:rsidRPr="007620C7">
        <w:rPr>
          <w:rFonts w:ascii="Arial" w:hAnsi="Arial" w:cs="Arial"/>
          <w:color w:val="000000"/>
          <w:sz w:val="16"/>
          <w:szCs w:val="16"/>
        </w:rPr>
        <w:t xml:space="preserve"> solution of 10 </w:t>
      </w:r>
      <w:r w:rsidR="006600DA">
        <w:rPr>
          <w:rFonts w:ascii="Arial" w:hAnsi="Arial" w:cs="Arial"/>
          <w:color w:val="000000"/>
          <w:sz w:val="16"/>
          <w:szCs w:val="16"/>
        </w:rPr>
        <w:t>µM</w:t>
      </w:r>
      <w:r w:rsidRPr="007620C7">
        <w:rPr>
          <w:rFonts w:ascii="Arial" w:hAnsi="Arial" w:cs="Arial"/>
          <w:color w:val="000000"/>
          <w:sz w:val="16"/>
          <w:szCs w:val="16"/>
        </w:rPr>
        <w:t xml:space="preserve"> bcd was titrated to max reduction by sodium dithionite in an anaerobic cuvette, then is taken up into a 500</w:t>
      </w:r>
      <w:r w:rsidR="006600DA">
        <w:rPr>
          <w:rFonts w:ascii="Arial" w:hAnsi="Arial" w:cs="Arial"/>
          <w:color w:val="000000"/>
          <w:sz w:val="16"/>
          <w:szCs w:val="16"/>
        </w:rPr>
        <w:t xml:space="preserve"> µL Hamilton syringe. Another H</w:t>
      </w:r>
      <w:r w:rsidRPr="007620C7">
        <w:rPr>
          <w:rFonts w:ascii="Arial" w:hAnsi="Arial" w:cs="Arial"/>
          <w:color w:val="000000"/>
          <w:sz w:val="16"/>
          <w:szCs w:val="16"/>
        </w:rPr>
        <w:t xml:space="preserve">amilton syringe filled with 500 </w:t>
      </w:r>
      <w:r w:rsidR="006600DA">
        <w:rPr>
          <w:rFonts w:ascii="Arial" w:hAnsi="Arial" w:cs="Arial"/>
          <w:color w:val="000000"/>
          <w:sz w:val="16"/>
          <w:szCs w:val="16"/>
        </w:rPr>
        <w:t>µL</w:t>
      </w:r>
      <w:r w:rsidRPr="007620C7">
        <w:rPr>
          <w:rFonts w:ascii="Arial" w:hAnsi="Arial" w:cs="Arial"/>
          <w:color w:val="000000"/>
          <w:sz w:val="16"/>
          <w:szCs w:val="16"/>
        </w:rPr>
        <w:t xml:space="preserve"> of 200 </w:t>
      </w:r>
      <w:r w:rsidR="006600DA">
        <w:rPr>
          <w:rFonts w:ascii="Arial" w:hAnsi="Arial" w:cs="Arial"/>
          <w:color w:val="000000"/>
          <w:sz w:val="16"/>
          <w:szCs w:val="16"/>
        </w:rPr>
        <w:t>µM</w:t>
      </w:r>
      <w:r w:rsidRPr="007620C7">
        <w:rPr>
          <w:rFonts w:ascii="Arial" w:hAnsi="Arial" w:cs="Arial"/>
          <w:color w:val="000000"/>
          <w:sz w:val="16"/>
          <w:szCs w:val="16"/>
        </w:rPr>
        <w:t xml:space="preserve"> crotonyl-CoA pierces the anaerobic </w:t>
      </w:r>
      <w:r w:rsidR="006600DA" w:rsidRPr="007620C7">
        <w:rPr>
          <w:rFonts w:ascii="Arial" w:hAnsi="Arial" w:cs="Arial"/>
          <w:color w:val="000000"/>
          <w:sz w:val="16"/>
          <w:szCs w:val="16"/>
        </w:rPr>
        <w:t>cu</w:t>
      </w:r>
      <w:r w:rsidR="006600DA">
        <w:rPr>
          <w:rFonts w:ascii="Arial" w:hAnsi="Arial" w:cs="Arial"/>
          <w:color w:val="000000"/>
          <w:sz w:val="16"/>
          <w:szCs w:val="16"/>
        </w:rPr>
        <w:t>vette</w:t>
      </w:r>
      <w:r w:rsidR="006600DA" w:rsidRPr="007620C7">
        <w:rPr>
          <w:rFonts w:ascii="Arial" w:hAnsi="Arial" w:cs="Arial"/>
          <w:color w:val="000000"/>
          <w:sz w:val="16"/>
          <w:szCs w:val="16"/>
        </w:rPr>
        <w:t>, both syringes are</w:t>
      </w:r>
      <w:r w:rsidRPr="007620C7">
        <w:rPr>
          <w:rFonts w:ascii="Arial" w:hAnsi="Arial" w:cs="Arial"/>
          <w:color w:val="000000"/>
          <w:sz w:val="16"/>
          <w:szCs w:val="16"/>
        </w:rPr>
        <w:t xml:space="preserve"> sim</w:t>
      </w:r>
      <w:r w:rsidR="006600DA">
        <w:rPr>
          <w:rFonts w:ascii="Arial" w:hAnsi="Arial" w:cs="Arial"/>
          <w:color w:val="000000"/>
          <w:sz w:val="16"/>
          <w:szCs w:val="16"/>
        </w:rPr>
        <w:t>ul</w:t>
      </w:r>
      <w:r w:rsidRPr="007620C7">
        <w:rPr>
          <w:rFonts w:ascii="Arial" w:hAnsi="Arial" w:cs="Arial"/>
          <w:color w:val="000000"/>
          <w:sz w:val="16"/>
          <w:szCs w:val="16"/>
        </w:rPr>
        <w:t xml:space="preserve">taneously ejected into the anaerobic cuvette and spectra are </w:t>
      </w:r>
      <w:r w:rsidRPr="007620C7">
        <w:rPr>
          <w:rFonts w:ascii="Arial" w:hAnsi="Arial" w:cs="Arial"/>
          <w:color w:val="000000"/>
          <w:sz w:val="16"/>
          <w:szCs w:val="16"/>
        </w:rPr>
        <w:lastRenderedPageBreak/>
        <w:t xml:space="preserve">taken in kinetics mode, mimicking the equal volume mixing seen in the stopped-flow. The </w:t>
      </w:r>
      <w:r w:rsidR="000C0A41">
        <w:rPr>
          <w:rFonts w:ascii="Arial" w:hAnsi="Arial" w:cs="Arial"/>
          <w:color w:val="000000"/>
          <w:sz w:val="16"/>
          <w:szCs w:val="16"/>
        </w:rPr>
        <w:t>black</w:t>
      </w:r>
      <w:r w:rsidRPr="007620C7">
        <w:rPr>
          <w:rFonts w:ascii="Arial" w:hAnsi="Arial" w:cs="Arial"/>
          <w:color w:val="000000"/>
          <w:sz w:val="16"/>
          <w:szCs w:val="16"/>
        </w:rPr>
        <w:t xml:space="preserve"> spectrum shows the</w:t>
      </w:r>
      <w:r w:rsidR="000C0A41">
        <w:rPr>
          <w:rFonts w:ascii="Arial" w:hAnsi="Arial" w:cs="Arial"/>
          <w:color w:val="000000"/>
          <w:sz w:val="16"/>
          <w:szCs w:val="16"/>
        </w:rPr>
        <w:t xml:space="preserve"> fully reduced bcd and the blue spectrum shows</w:t>
      </w:r>
      <w:r w:rsidRPr="007620C7">
        <w:rPr>
          <w:rFonts w:ascii="Arial" w:hAnsi="Arial" w:cs="Arial"/>
          <w:color w:val="000000"/>
          <w:sz w:val="16"/>
          <w:szCs w:val="16"/>
        </w:rPr>
        <w:t xml:space="preserve"> reoxidized bcd after mixing with crotonyl-CoA, without the presence of FAD•</w:t>
      </w:r>
      <w:r w:rsidRPr="007620C7">
        <w:rPr>
          <w:rFonts w:ascii="Arial" w:hAnsi="Arial" w:cs="Arial"/>
          <w:color w:val="000000"/>
          <w:sz w:val="20"/>
          <w:szCs w:val="20"/>
          <w:vertAlign w:val="superscript"/>
        </w:rPr>
        <w:t>-</w:t>
      </w:r>
      <w:r w:rsidRPr="007620C7">
        <w:rPr>
          <w:rFonts w:ascii="Arial" w:hAnsi="Arial" w:cs="Arial"/>
          <w:color w:val="000000"/>
          <w:sz w:val="16"/>
          <w:szCs w:val="16"/>
        </w:rPr>
        <w:t>.</w:t>
      </w:r>
    </w:p>
    <w:p w14:paraId="4BBD9B6E" w14:textId="77777777" w:rsidR="007620C7" w:rsidRDefault="007620C7" w:rsidP="007620C7">
      <w:pPr>
        <w:pStyle w:val="NormalWeb"/>
        <w:spacing w:before="0" w:beforeAutospacing="0" w:after="0" w:afterAutospacing="0"/>
        <w:jc w:val="both"/>
        <w:rPr>
          <w:rFonts w:ascii="Arial" w:hAnsi="Arial" w:cs="Arial"/>
          <w:color w:val="000000"/>
          <w:sz w:val="16"/>
          <w:szCs w:val="16"/>
        </w:rPr>
      </w:pPr>
    </w:p>
    <w:p w14:paraId="4400B117" w14:textId="77777777" w:rsidR="007620C7" w:rsidRDefault="007620C7" w:rsidP="007620C7">
      <w:pPr>
        <w:keepNext/>
        <w:jc w:val="center"/>
      </w:pPr>
      <w:r>
        <w:rPr>
          <w:noProof/>
        </w:rPr>
        <w:drawing>
          <wp:inline distT="0" distB="0" distL="0" distR="0" wp14:anchorId="6C8B6312" wp14:editId="3A648A0C">
            <wp:extent cx="2286000" cy="1645247"/>
            <wp:effectExtent l="0" t="0" r="0" b="0"/>
            <wp:docPr id="930644858" name="Picture 930644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3569723" name="Picture 723569723"/>
                    <pic:cNvPicPr>
                      <a:picLocks noChangeAspect="1" noChangeArrowheads="1"/>
                    </pic:cNvPicPr>
                  </pic:nvPicPr>
                  <pic:blipFill>
                    <a:blip r:embed="rId7" cstate="print">
                      <a:extLst>
                        <a:ext uri="{28A0092B-C50C-407E-A947-70E740481C1C}">
                          <a14:useLocalDpi xmlns:a14="http://schemas.microsoft.com/office/drawing/2010/main" val="0"/>
                        </a:ext>
                      </a:extLst>
                    </a:blip>
                    <a:srcRect t="1748" b="1748"/>
                    <a:stretch>
                      <a:fillRect/>
                    </a:stretch>
                  </pic:blipFill>
                  <pic:spPr bwMode="auto">
                    <a:xfrm>
                      <a:off x="0" y="0"/>
                      <a:ext cx="2286000" cy="1645247"/>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3E10C667" wp14:editId="2498214E">
            <wp:extent cx="1494403" cy="1650385"/>
            <wp:effectExtent l="0" t="0" r="0" b="0"/>
            <wp:docPr id="1856925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925607" name="Picture 185692560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536841" cy="1697253"/>
                    </a:xfrm>
                    <a:prstGeom prst="rect">
                      <a:avLst/>
                    </a:prstGeom>
                  </pic:spPr>
                </pic:pic>
              </a:graphicData>
            </a:graphic>
          </wp:inline>
        </w:drawing>
      </w:r>
    </w:p>
    <w:p w14:paraId="699688EF" w14:textId="7AF0BC1B" w:rsidR="007620C7" w:rsidRPr="007620C7" w:rsidRDefault="007620C7" w:rsidP="007620C7">
      <w:pPr>
        <w:pStyle w:val="NormalWeb"/>
        <w:spacing w:before="0" w:beforeAutospacing="0" w:after="0" w:afterAutospacing="0"/>
        <w:jc w:val="both"/>
        <w:rPr>
          <w:sz w:val="16"/>
          <w:szCs w:val="16"/>
        </w:rPr>
      </w:pPr>
      <w:r w:rsidRPr="007620C7">
        <w:rPr>
          <w:rFonts w:asciiTheme="minorHAnsi" w:hAnsiTheme="minorHAnsi" w:cstheme="minorHAnsi"/>
          <w:b/>
          <w:bCs/>
          <w:color w:val="0070C0"/>
          <w:sz w:val="18"/>
          <w:szCs w:val="18"/>
        </w:rPr>
        <w:t>Figure</w:t>
      </w:r>
      <w:r>
        <w:rPr>
          <w:rFonts w:asciiTheme="minorHAnsi" w:hAnsiTheme="minorHAnsi" w:cstheme="minorHAnsi"/>
          <w:b/>
          <w:bCs/>
          <w:color w:val="0070C0"/>
          <w:sz w:val="18"/>
          <w:szCs w:val="18"/>
        </w:rPr>
        <w:t xml:space="preserve"> </w:t>
      </w:r>
      <w:r w:rsidR="002D0CE6">
        <w:rPr>
          <w:rFonts w:asciiTheme="minorHAnsi" w:hAnsiTheme="minorHAnsi" w:cstheme="minorHAnsi"/>
          <w:b/>
          <w:bCs/>
          <w:color w:val="0070C0"/>
          <w:sz w:val="18"/>
          <w:szCs w:val="18"/>
        </w:rPr>
        <w:t>4</w:t>
      </w:r>
      <w:r w:rsidRPr="007620C7">
        <w:rPr>
          <w:rFonts w:asciiTheme="minorHAnsi" w:hAnsiTheme="minorHAnsi" w:cstheme="minorHAnsi"/>
          <w:b/>
          <w:bCs/>
          <w:color w:val="0070C0"/>
          <w:sz w:val="18"/>
          <w:szCs w:val="18"/>
        </w:rPr>
        <w:t xml:space="preserve"> </w:t>
      </w:r>
      <w:r w:rsidRPr="007620C7">
        <w:rPr>
          <w:rFonts w:ascii="Arial" w:hAnsi="Arial" w:cs="Arial"/>
          <w:b/>
          <w:bCs/>
          <w:color w:val="000000"/>
          <w:sz w:val="16"/>
          <w:szCs w:val="16"/>
        </w:rPr>
        <w:t>Mimicking an oxidative titration of bcd with crotonyl-CoA in the stopped-flow apparatus.</w:t>
      </w:r>
      <w:r>
        <w:rPr>
          <w:rFonts w:ascii="Arial" w:hAnsi="Arial" w:cs="Arial"/>
          <w:b/>
          <w:bCs/>
          <w:color w:val="000000"/>
          <w:sz w:val="16"/>
          <w:szCs w:val="16"/>
        </w:rPr>
        <w:t xml:space="preserve"> </w:t>
      </w:r>
      <w:r w:rsidRPr="007620C7">
        <w:rPr>
          <w:rFonts w:ascii="Arial" w:hAnsi="Arial" w:cs="Arial"/>
          <w:color w:val="000000"/>
          <w:sz w:val="16"/>
          <w:szCs w:val="16"/>
        </w:rPr>
        <w:t>A. Oxidative titration of 16</w:t>
      </w:r>
      <w:r w:rsidR="006600DA">
        <w:rPr>
          <w:rFonts w:ascii="Arial" w:hAnsi="Arial" w:cs="Arial"/>
          <w:color w:val="000000"/>
          <w:sz w:val="16"/>
          <w:szCs w:val="16"/>
        </w:rPr>
        <w:t xml:space="preserve"> µM</w:t>
      </w:r>
      <w:r w:rsidRPr="007620C7">
        <w:rPr>
          <w:rFonts w:ascii="Arial" w:hAnsi="Arial" w:cs="Arial"/>
          <w:color w:val="000000"/>
          <w:sz w:val="16"/>
          <w:szCs w:val="16"/>
        </w:rPr>
        <w:t xml:space="preserve"> reduced bcd (bold black) by crotonyl-CoA in 50 mM Tris 150mM NaCl pH 7.5 to maximum reoxidation (bold blue). Inset, difference spectra of the bold red minus reduced spectra, showing flavin reoxidation (black), and the difference spectra of the bold blue minus bold red spectra, showing formation of FAD•</w:t>
      </w:r>
      <w:r w:rsidRPr="007620C7">
        <w:rPr>
          <w:rFonts w:ascii="Arial" w:hAnsi="Arial" w:cs="Arial"/>
          <w:color w:val="000000"/>
          <w:sz w:val="20"/>
          <w:szCs w:val="20"/>
          <w:vertAlign w:val="superscript"/>
        </w:rPr>
        <w:t>-</w:t>
      </w:r>
      <w:r w:rsidRPr="007620C7">
        <w:rPr>
          <w:rFonts w:ascii="Arial" w:hAnsi="Arial" w:cs="Arial"/>
          <w:color w:val="000000"/>
          <w:sz w:val="16"/>
          <w:szCs w:val="16"/>
        </w:rPr>
        <w:t xml:space="preserve"> (red). B. Diagram of the stopped flow apparatus. Red shows the mixing path between the two drive syringes, passing through the optical cell/mixer. The optical cell/mixer is blocked off to the stop syringe via a 2-way valve. The sample loading syringes are directly connected to their respective driving syringes, but this connection is blocked off during mixing via another 2-way valve.</w:t>
      </w:r>
    </w:p>
    <w:p w14:paraId="4F1020E6" w14:textId="77777777" w:rsidR="007620C7" w:rsidRPr="007620C7" w:rsidRDefault="007620C7" w:rsidP="007620C7">
      <w:pPr>
        <w:spacing w:after="0" w:line="240" w:lineRule="auto"/>
        <w:rPr>
          <w:rFonts w:ascii="Times New Roman" w:eastAsia="Times New Roman" w:hAnsi="Times New Roman" w:cs="Times New Roman"/>
          <w:sz w:val="16"/>
          <w:szCs w:val="16"/>
        </w:rPr>
      </w:pPr>
    </w:p>
    <w:p w14:paraId="38CAFCDC" w14:textId="77777777" w:rsidR="007620C7" w:rsidRDefault="007620C7" w:rsidP="007620C7">
      <w:pPr>
        <w:pStyle w:val="NormalWeb"/>
        <w:spacing w:before="0" w:beforeAutospacing="0" w:after="0" w:afterAutospacing="0" w:line="480" w:lineRule="auto"/>
        <w:rPr>
          <w:rFonts w:ascii="Arial" w:hAnsi="Arial" w:cs="Arial"/>
          <w:color w:val="000000"/>
          <w:sz w:val="16"/>
          <w:szCs w:val="16"/>
        </w:rPr>
      </w:pPr>
    </w:p>
    <w:p w14:paraId="5E534D93" w14:textId="77777777" w:rsidR="007620C7" w:rsidRPr="007620C7" w:rsidRDefault="007620C7" w:rsidP="007620C7">
      <w:pPr>
        <w:pStyle w:val="NormalWeb"/>
        <w:spacing w:before="0" w:beforeAutospacing="0" w:after="0" w:afterAutospacing="0" w:line="480" w:lineRule="auto"/>
        <w:rPr>
          <w:sz w:val="16"/>
          <w:szCs w:val="16"/>
        </w:rPr>
      </w:pPr>
    </w:p>
    <w:p w14:paraId="3CD3EF72" w14:textId="77777777" w:rsidR="007620C7" w:rsidRPr="007620C7" w:rsidRDefault="007620C7" w:rsidP="007620C7">
      <w:pPr>
        <w:spacing w:after="0" w:line="240" w:lineRule="auto"/>
        <w:rPr>
          <w:rFonts w:ascii="Times New Roman" w:eastAsia="Times New Roman" w:hAnsi="Times New Roman" w:cs="Times New Roman"/>
          <w:sz w:val="24"/>
          <w:szCs w:val="24"/>
        </w:rPr>
      </w:pPr>
    </w:p>
    <w:p w14:paraId="2995C999" w14:textId="77777777" w:rsidR="007620C7" w:rsidRDefault="007620C7" w:rsidP="007620C7">
      <w:pPr>
        <w:pStyle w:val="Caption"/>
        <w:jc w:val="both"/>
      </w:pPr>
    </w:p>
    <w:p w14:paraId="7263BC9C" w14:textId="77777777" w:rsidR="001853A3" w:rsidRDefault="001853A3">
      <w:pPr>
        <w:spacing w:after="200" w:line="276" w:lineRule="auto"/>
      </w:pPr>
      <w:r>
        <w:br w:type="page"/>
      </w:r>
    </w:p>
    <w:p w14:paraId="77479831" w14:textId="77777777" w:rsidR="007620C7" w:rsidRDefault="001853A3" w:rsidP="007620C7">
      <w:r>
        <w:lastRenderedPageBreak/>
        <w:t>Methods</w:t>
      </w:r>
    </w:p>
    <w:p w14:paraId="10A682D2" w14:textId="77777777" w:rsidR="001853A3" w:rsidRPr="007620C7" w:rsidRDefault="001853A3" w:rsidP="007620C7">
      <w:r>
        <w:rPr>
          <w:rFonts w:ascii="Arial" w:hAnsi="Arial" w:cs="Arial"/>
          <w:color w:val="000000"/>
        </w:rPr>
        <w:t xml:space="preserve">Absorbance measurements were observed using the same PDA stopped-flow spectrophotometer and anaerobicity was achieved as mentioned in the methods of the rapid reaction kinetics. The difference in the use of the stopped-flow apparatus in the titration mimic experiment is in the mixing of the protein and titrant, as well as the method of pushing the sample into the optical cell. 2 mL of protein (bcd) solution is loaded into drive syringes #1, and titrant (crotonyl-CoA) is kept in the sample loading syringe #2. First, bcd is manually forwarded (without gas pressure) from drive syringe #1 into the optical cell to obtain the starting spectrum of the reduced protein. Next, a small amount of crotonyl-CoA stock is transferred from the sample syringe #2 into the drive syringe #2 (~20 </w:t>
      </w:r>
      <w:r w:rsidR="006600DA">
        <w:rPr>
          <w:rFonts w:ascii="Arial" w:hAnsi="Arial" w:cs="Arial"/>
          <w:color w:val="000000"/>
        </w:rPr>
        <w:t>µL</w:t>
      </w:r>
      <w:r>
        <w:rPr>
          <w:rFonts w:ascii="Arial" w:hAnsi="Arial" w:cs="Arial"/>
          <w:color w:val="000000"/>
        </w:rPr>
        <w:t>). As described in the diagram, the solution is mixed between the two connected drive syringes through the optical cell multiple times, effectively mimicking a single titration addition. A static spectra was collected to observe the reoxidation of protein after mixing and after a few minutes to see the equilibrated spectra. This is repeated until the bcd is completely oxidized by crotonyl-</w:t>
      </w:r>
      <w:proofErr w:type="spellStart"/>
      <w:r>
        <w:rPr>
          <w:rFonts w:ascii="Arial" w:hAnsi="Arial" w:cs="Arial"/>
          <w:color w:val="000000"/>
        </w:rPr>
        <w:t>coA</w:t>
      </w:r>
      <w:proofErr w:type="spellEnd"/>
      <w:r>
        <w:rPr>
          <w:rFonts w:ascii="Arial" w:hAnsi="Arial" w:cs="Arial"/>
          <w:color w:val="000000"/>
        </w:rPr>
        <w:t>. To correct any differences of dilution, the Supplemental Figure 5A spectra are scaled to match the original concentration.</w:t>
      </w:r>
    </w:p>
    <w:sectPr w:rsidR="001853A3" w:rsidRPr="007620C7" w:rsidSect="007524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31E90"/>
    <w:rsid w:val="00010C7C"/>
    <w:rsid w:val="000123F7"/>
    <w:rsid w:val="00015F3D"/>
    <w:rsid w:val="00027559"/>
    <w:rsid w:val="00027D17"/>
    <w:rsid w:val="00031652"/>
    <w:rsid w:val="00043EFE"/>
    <w:rsid w:val="00047A17"/>
    <w:rsid w:val="0005045C"/>
    <w:rsid w:val="000575B2"/>
    <w:rsid w:val="00086CD7"/>
    <w:rsid w:val="000978FB"/>
    <w:rsid w:val="000A2C26"/>
    <w:rsid w:val="000A4DB5"/>
    <w:rsid w:val="000A72E8"/>
    <w:rsid w:val="000B1CF6"/>
    <w:rsid w:val="000B7A71"/>
    <w:rsid w:val="000C0A41"/>
    <w:rsid w:val="000C0AC8"/>
    <w:rsid w:val="000C5118"/>
    <w:rsid w:val="000C6635"/>
    <w:rsid w:val="000C713A"/>
    <w:rsid w:val="000D3B2D"/>
    <w:rsid w:val="000D51C4"/>
    <w:rsid w:val="000F7CBE"/>
    <w:rsid w:val="0010447E"/>
    <w:rsid w:val="0010546C"/>
    <w:rsid w:val="00107D9C"/>
    <w:rsid w:val="0011317C"/>
    <w:rsid w:val="001135C0"/>
    <w:rsid w:val="0011462D"/>
    <w:rsid w:val="0012611A"/>
    <w:rsid w:val="00141D93"/>
    <w:rsid w:val="001518EF"/>
    <w:rsid w:val="00162E3C"/>
    <w:rsid w:val="00170148"/>
    <w:rsid w:val="00177661"/>
    <w:rsid w:val="00177ABA"/>
    <w:rsid w:val="0018094B"/>
    <w:rsid w:val="001853A3"/>
    <w:rsid w:val="00190BE4"/>
    <w:rsid w:val="001925D5"/>
    <w:rsid w:val="0019597D"/>
    <w:rsid w:val="001B1748"/>
    <w:rsid w:val="001B7CA9"/>
    <w:rsid w:val="001C0547"/>
    <w:rsid w:val="001C3579"/>
    <w:rsid w:val="001C72DE"/>
    <w:rsid w:val="001D1107"/>
    <w:rsid w:val="001D2477"/>
    <w:rsid w:val="001D5072"/>
    <w:rsid w:val="001D7AA0"/>
    <w:rsid w:val="001E5DA4"/>
    <w:rsid w:val="001F6ADE"/>
    <w:rsid w:val="0020121D"/>
    <w:rsid w:val="00206DA9"/>
    <w:rsid w:val="0021600A"/>
    <w:rsid w:val="00217040"/>
    <w:rsid w:val="002237B4"/>
    <w:rsid w:val="00224B29"/>
    <w:rsid w:val="00225A44"/>
    <w:rsid w:val="002355F0"/>
    <w:rsid w:val="002414D0"/>
    <w:rsid w:val="00243DCF"/>
    <w:rsid w:val="002441DF"/>
    <w:rsid w:val="00257310"/>
    <w:rsid w:val="002622A7"/>
    <w:rsid w:val="00264768"/>
    <w:rsid w:val="00267F06"/>
    <w:rsid w:val="002719C9"/>
    <w:rsid w:val="00273C9F"/>
    <w:rsid w:val="002740B1"/>
    <w:rsid w:val="00274BEE"/>
    <w:rsid w:val="00276CC6"/>
    <w:rsid w:val="00280213"/>
    <w:rsid w:val="00285447"/>
    <w:rsid w:val="0028713D"/>
    <w:rsid w:val="002A1D0D"/>
    <w:rsid w:val="002B2C9D"/>
    <w:rsid w:val="002C6445"/>
    <w:rsid w:val="002D0CE6"/>
    <w:rsid w:val="002D1DBE"/>
    <w:rsid w:val="002D2C9A"/>
    <w:rsid w:val="002D7FCA"/>
    <w:rsid w:val="002E351F"/>
    <w:rsid w:val="002E4D61"/>
    <w:rsid w:val="002F0B0F"/>
    <w:rsid w:val="002F1709"/>
    <w:rsid w:val="002F55E0"/>
    <w:rsid w:val="002F645D"/>
    <w:rsid w:val="00300681"/>
    <w:rsid w:val="00301671"/>
    <w:rsid w:val="0030399E"/>
    <w:rsid w:val="00304DC3"/>
    <w:rsid w:val="003070DD"/>
    <w:rsid w:val="00331BA7"/>
    <w:rsid w:val="00340BDD"/>
    <w:rsid w:val="003424EA"/>
    <w:rsid w:val="00344585"/>
    <w:rsid w:val="00356F33"/>
    <w:rsid w:val="003578CB"/>
    <w:rsid w:val="00362075"/>
    <w:rsid w:val="00363497"/>
    <w:rsid w:val="00365554"/>
    <w:rsid w:val="00370D1C"/>
    <w:rsid w:val="00371EA9"/>
    <w:rsid w:val="003747A3"/>
    <w:rsid w:val="00375C4D"/>
    <w:rsid w:val="00380052"/>
    <w:rsid w:val="0038294C"/>
    <w:rsid w:val="003913CA"/>
    <w:rsid w:val="00393B41"/>
    <w:rsid w:val="003A2300"/>
    <w:rsid w:val="003A32AF"/>
    <w:rsid w:val="003A3B7C"/>
    <w:rsid w:val="003B1129"/>
    <w:rsid w:val="003B4108"/>
    <w:rsid w:val="003C362F"/>
    <w:rsid w:val="003C437D"/>
    <w:rsid w:val="003E06E9"/>
    <w:rsid w:val="003E0D1C"/>
    <w:rsid w:val="003E14D4"/>
    <w:rsid w:val="003E4DFF"/>
    <w:rsid w:val="003E7464"/>
    <w:rsid w:val="003F1025"/>
    <w:rsid w:val="003F20FF"/>
    <w:rsid w:val="003F2722"/>
    <w:rsid w:val="003F5CB8"/>
    <w:rsid w:val="003F7CBB"/>
    <w:rsid w:val="004015FD"/>
    <w:rsid w:val="00412DFF"/>
    <w:rsid w:val="0041475E"/>
    <w:rsid w:val="004165F6"/>
    <w:rsid w:val="004178E2"/>
    <w:rsid w:val="00423F61"/>
    <w:rsid w:val="0043268C"/>
    <w:rsid w:val="0043753C"/>
    <w:rsid w:val="00441E41"/>
    <w:rsid w:val="00444C74"/>
    <w:rsid w:val="0045416D"/>
    <w:rsid w:val="0045441F"/>
    <w:rsid w:val="00455B2F"/>
    <w:rsid w:val="00460553"/>
    <w:rsid w:val="00465B76"/>
    <w:rsid w:val="00470325"/>
    <w:rsid w:val="0047511F"/>
    <w:rsid w:val="00475500"/>
    <w:rsid w:val="00481608"/>
    <w:rsid w:val="00481653"/>
    <w:rsid w:val="00482A99"/>
    <w:rsid w:val="00483ED2"/>
    <w:rsid w:val="004870BC"/>
    <w:rsid w:val="0049058B"/>
    <w:rsid w:val="00496AB7"/>
    <w:rsid w:val="00497B4B"/>
    <w:rsid w:val="004A0029"/>
    <w:rsid w:val="004A2103"/>
    <w:rsid w:val="004A2D41"/>
    <w:rsid w:val="004A46C7"/>
    <w:rsid w:val="004B05AC"/>
    <w:rsid w:val="004C0EAB"/>
    <w:rsid w:val="004C363E"/>
    <w:rsid w:val="004C4527"/>
    <w:rsid w:val="004D265B"/>
    <w:rsid w:val="004D35C5"/>
    <w:rsid w:val="004D5244"/>
    <w:rsid w:val="004D76DB"/>
    <w:rsid w:val="004D7E37"/>
    <w:rsid w:val="005037EE"/>
    <w:rsid w:val="00503D74"/>
    <w:rsid w:val="00504521"/>
    <w:rsid w:val="00505D8E"/>
    <w:rsid w:val="00506A8E"/>
    <w:rsid w:val="00517F75"/>
    <w:rsid w:val="005206DB"/>
    <w:rsid w:val="00522A17"/>
    <w:rsid w:val="00523D69"/>
    <w:rsid w:val="005269C8"/>
    <w:rsid w:val="00527E15"/>
    <w:rsid w:val="00532246"/>
    <w:rsid w:val="00536E4A"/>
    <w:rsid w:val="00542CD8"/>
    <w:rsid w:val="00545DF1"/>
    <w:rsid w:val="00550F83"/>
    <w:rsid w:val="00551CCB"/>
    <w:rsid w:val="00555F37"/>
    <w:rsid w:val="00556249"/>
    <w:rsid w:val="0055752C"/>
    <w:rsid w:val="0056744A"/>
    <w:rsid w:val="00570206"/>
    <w:rsid w:val="005746AC"/>
    <w:rsid w:val="00577F0C"/>
    <w:rsid w:val="005943B3"/>
    <w:rsid w:val="005A2256"/>
    <w:rsid w:val="005A2CB2"/>
    <w:rsid w:val="005A516C"/>
    <w:rsid w:val="005A613E"/>
    <w:rsid w:val="005B14EE"/>
    <w:rsid w:val="005B2EF7"/>
    <w:rsid w:val="005B353B"/>
    <w:rsid w:val="005C48BC"/>
    <w:rsid w:val="005D077B"/>
    <w:rsid w:val="005D7BAE"/>
    <w:rsid w:val="005E4346"/>
    <w:rsid w:val="005E4BAB"/>
    <w:rsid w:val="005F756F"/>
    <w:rsid w:val="006421C3"/>
    <w:rsid w:val="0064281C"/>
    <w:rsid w:val="006447F2"/>
    <w:rsid w:val="00653059"/>
    <w:rsid w:val="00655329"/>
    <w:rsid w:val="00655428"/>
    <w:rsid w:val="006600DA"/>
    <w:rsid w:val="00671F38"/>
    <w:rsid w:val="00677BE2"/>
    <w:rsid w:val="00681771"/>
    <w:rsid w:val="006849F7"/>
    <w:rsid w:val="00685037"/>
    <w:rsid w:val="0069091C"/>
    <w:rsid w:val="006956CB"/>
    <w:rsid w:val="006A7D1E"/>
    <w:rsid w:val="006B2B68"/>
    <w:rsid w:val="006B4352"/>
    <w:rsid w:val="006B7464"/>
    <w:rsid w:val="006E35B7"/>
    <w:rsid w:val="006E568A"/>
    <w:rsid w:val="006E6E22"/>
    <w:rsid w:val="006F1B88"/>
    <w:rsid w:val="006F350D"/>
    <w:rsid w:val="00700038"/>
    <w:rsid w:val="007229F6"/>
    <w:rsid w:val="00725211"/>
    <w:rsid w:val="00725718"/>
    <w:rsid w:val="00736185"/>
    <w:rsid w:val="00737213"/>
    <w:rsid w:val="007374AA"/>
    <w:rsid w:val="00741571"/>
    <w:rsid w:val="00745BE8"/>
    <w:rsid w:val="00747345"/>
    <w:rsid w:val="007475F1"/>
    <w:rsid w:val="00750D90"/>
    <w:rsid w:val="007510E2"/>
    <w:rsid w:val="0075245F"/>
    <w:rsid w:val="00753024"/>
    <w:rsid w:val="00755E15"/>
    <w:rsid w:val="007573CE"/>
    <w:rsid w:val="00761FE0"/>
    <w:rsid w:val="007620C7"/>
    <w:rsid w:val="00763DF2"/>
    <w:rsid w:val="00765931"/>
    <w:rsid w:val="00770E15"/>
    <w:rsid w:val="007773EC"/>
    <w:rsid w:val="007800F7"/>
    <w:rsid w:val="00783737"/>
    <w:rsid w:val="007874E2"/>
    <w:rsid w:val="007A27F2"/>
    <w:rsid w:val="007C5A0B"/>
    <w:rsid w:val="007C69A2"/>
    <w:rsid w:val="007D2CB9"/>
    <w:rsid w:val="007D3799"/>
    <w:rsid w:val="007D575D"/>
    <w:rsid w:val="007E13B7"/>
    <w:rsid w:val="007F494C"/>
    <w:rsid w:val="007F5003"/>
    <w:rsid w:val="007F5C9E"/>
    <w:rsid w:val="008068F0"/>
    <w:rsid w:val="00811366"/>
    <w:rsid w:val="0083299C"/>
    <w:rsid w:val="00874500"/>
    <w:rsid w:val="00876F91"/>
    <w:rsid w:val="0088088A"/>
    <w:rsid w:val="00880C10"/>
    <w:rsid w:val="00882B10"/>
    <w:rsid w:val="0088459B"/>
    <w:rsid w:val="0088695B"/>
    <w:rsid w:val="00891B48"/>
    <w:rsid w:val="008A12E0"/>
    <w:rsid w:val="008A3468"/>
    <w:rsid w:val="008C34E4"/>
    <w:rsid w:val="008D1E64"/>
    <w:rsid w:val="008D7424"/>
    <w:rsid w:val="008E00FE"/>
    <w:rsid w:val="008E1570"/>
    <w:rsid w:val="008E1D31"/>
    <w:rsid w:val="008E2A37"/>
    <w:rsid w:val="008E62F5"/>
    <w:rsid w:val="00902813"/>
    <w:rsid w:val="00907082"/>
    <w:rsid w:val="009100A0"/>
    <w:rsid w:val="00923557"/>
    <w:rsid w:val="00931D4C"/>
    <w:rsid w:val="00931E90"/>
    <w:rsid w:val="009356FB"/>
    <w:rsid w:val="00936C71"/>
    <w:rsid w:val="00940FED"/>
    <w:rsid w:val="009463DE"/>
    <w:rsid w:val="00956E68"/>
    <w:rsid w:val="00957D9B"/>
    <w:rsid w:val="00964E11"/>
    <w:rsid w:val="009660BC"/>
    <w:rsid w:val="009706D7"/>
    <w:rsid w:val="009765AA"/>
    <w:rsid w:val="0098009F"/>
    <w:rsid w:val="00981AA9"/>
    <w:rsid w:val="00987A6C"/>
    <w:rsid w:val="009A3B42"/>
    <w:rsid w:val="009A728A"/>
    <w:rsid w:val="009B2F8C"/>
    <w:rsid w:val="009B4793"/>
    <w:rsid w:val="009C0631"/>
    <w:rsid w:val="009C3896"/>
    <w:rsid w:val="009D24A7"/>
    <w:rsid w:val="009D46BE"/>
    <w:rsid w:val="009D5646"/>
    <w:rsid w:val="009D7EA1"/>
    <w:rsid w:val="009E2752"/>
    <w:rsid w:val="009E4E44"/>
    <w:rsid w:val="009F59D0"/>
    <w:rsid w:val="00A05C92"/>
    <w:rsid w:val="00A060B8"/>
    <w:rsid w:val="00A21289"/>
    <w:rsid w:val="00A27011"/>
    <w:rsid w:val="00A32395"/>
    <w:rsid w:val="00A36396"/>
    <w:rsid w:val="00A41C76"/>
    <w:rsid w:val="00A45F41"/>
    <w:rsid w:val="00A74097"/>
    <w:rsid w:val="00A74E21"/>
    <w:rsid w:val="00A77230"/>
    <w:rsid w:val="00A81E1A"/>
    <w:rsid w:val="00A8202F"/>
    <w:rsid w:val="00A8452F"/>
    <w:rsid w:val="00AA34A6"/>
    <w:rsid w:val="00AA506B"/>
    <w:rsid w:val="00AA5A6B"/>
    <w:rsid w:val="00AB3569"/>
    <w:rsid w:val="00AB7999"/>
    <w:rsid w:val="00AC1AB3"/>
    <w:rsid w:val="00AC7E5D"/>
    <w:rsid w:val="00AF6F9C"/>
    <w:rsid w:val="00AF721C"/>
    <w:rsid w:val="00AF72CD"/>
    <w:rsid w:val="00B11762"/>
    <w:rsid w:val="00B13E9A"/>
    <w:rsid w:val="00B145F0"/>
    <w:rsid w:val="00B3276F"/>
    <w:rsid w:val="00B37DED"/>
    <w:rsid w:val="00B45EDA"/>
    <w:rsid w:val="00B47948"/>
    <w:rsid w:val="00B52A94"/>
    <w:rsid w:val="00B655FC"/>
    <w:rsid w:val="00B8327C"/>
    <w:rsid w:val="00B91147"/>
    <w:rsid w:val="00B94F7F"/>
    <w:rsid w:val="00BA7750"/>
    <w:rsid w:val="00BC1E81"/>
    <w:rsid w:val="00BC3A2B"/>
    <w:rsid w:val="00BD4E0B"/>
    <w:rsid w:val="00BD7015"/>
    <w:rsid w:val="00BE2137"/>
    <w:rsid w:val="00BE5744"/>
    <w:rsid w:val="00BE7F45"/>
    <w:rsid w:val="00BF6BF3"/>
    <w:rsid w:val="00BF6D9E"/>
    <w:rsid w:val="00C0182A"/>
    <w:rsid w:val="00C0293B"/>
    <w:rsid w:val="00C06D9E"/>
    <w:rsid w:val="00C14356"/>
    <w:rsid w:val="00C17FB2"/>
    <w:rsid w:val="00C17FE1"/>
    <w:rsid w:val="00C248B1"/>
    <w:rsid w:val="00C327F9"/>
    <w:rsid w:val="00C34C35"/>
    <w:rsid w:val="00C36198"/>
    <w:rsid w:val="00C371BB"/>
    <w:rsid w:val="00C43C1D"/>
    <w:rsid w:val="00C466C6"/>
    <w:rsid w:val="00C47E59"/>
    <w:rsid w:val="00C50C80"/>
    <w:rsid w:val="00C606C2"/>
    <w:rsid w:val="00C64C08"/>
    <w:rsid w:val="00C71583"/>
    <w:rsid w:val="00C759F6"/>
    <w:rsid w:val="00C83F21"/>
    <w:rsid w:val="00C94A90"/>
    <w:rsid w:val="00CA213A"/>
    <w:rsid w:val="00CA559D"/>
    <w:rsid w:val="00CA7A77"/>
    <w:rsid w:val="00CB3FF8"/>
    <w:rsid w:val="00CB4666"/>
    <w:rsid w:val="00CC0096"/>
    <w:rsid w:val="00CC50BB"/>
    <w:rsid w:val="00CE447B"/>
    <w:rsid w:val="00CF42FC"/>
    <w:rsid w:val="00D04C49"/>
    <w:rsid w:val="00D118BE"/>
    <w:rsid w:val="00D12512"/>
    <w:rsid w:val="00D223F5"/>
    <w:rsid w:val="00D34D93"/>
    <w:rsid w:val="00D41344"/>
    <w:rsid w:val="00D469CA"/>
    <w:rsid w:val="00D47FD8"/>
    <w:rsid w:val="00D52DBE"/>
    <w:rsid w:val="00D62510"/>
    <w:rsid w:val="00D633BE"/>
    <w:rsid w:val="00D64EBD"/>
    <w:rsid w:val="00D72766"/>
    <w:rsid w:val="00D7581C"/>
    <w:rsid w:val="00D80F6F"/>
    <w:rsid w:val="00DA4146"/>
    <w:rsid w:val="00DB29B8"/>
    <w:rsid w:val="00DB4391"/>
    <w:rsid w:val="00DB5570"/>
    <w:rsid w:val="00DB64F9"/>
    <w:rsid w:val="00DC4393"/>
    <w:rsid w:val="00DC4FD3"/>
    <w:rsid w:val="00DD0014"/>
    <w:rsid w:val="00DD0523"/>
    <w:rsid w:val="00DD527A"/>
    <w:rsid w:val="00DE2B69"/>
    <w:rsid w:val="00DE483B"/>
    <w:rsid w:val="00DE7533"/>
    <w:rsid w:val="00DF1791"/>
    <w:rsid w:val="00DF1D87"/>
    <w:rsid w:val="00DF4D05"/>
    <w:rsid w:val="00DF4F60"/>
    <w:rsid w:val="00DF5A00"/>
    <w:rsid w:val="00E1679D"/>
    <w:rsid w:val="00E30B9F"/>
    <w:rsid w:val="00E471DD"/>
    <w:rsid w:val="00E53FDD"/>
    <w:rsid w:val="00E54EDD"/>
    <w:rsid w:val="00E74C00"/>
    <w:rsid w:val="00E75478"/>
    <w:rsid w:val="00E77FF8"/>
    <w:rsid w:val="00E800EC"/>
    <w:rsid w:val="00E807F1"/>
    <w:rsid w:val="00E83C1A"/>
    <w:rsid w:val="00E85DC3"/>
    <w:rsid w:val="00E9707D"/>
    <w:rsid w:val="00EA6D02"/>
    <w:rsid w:val="00EC14C8"/>
    <w:rsid w:val="00ED5269"/>
    <w:rsid w:val="00ED75EA"/>
    <w:rsid w:val="00EE0569"/>
    <w:rsid w:val="00EE59AF"/>
    <w:rsid w:val="00EF26AC"/>
    <w:rsid w:val="00EF3B7B"/>
    <w:rsid w:val="00EF3CCA"/>
    <w:rsid w:val="00F16BD9"/>
    <w:rsid w:val="00F25136"/>
    <w:rsid w:val="00F2709C"/>
    <w:rsid w:val="00F27C9D"/>
    <w:rsid w:val="00F4704E"/>
    <w:rsid w:val="00F57A72"/>
    <w:rsid w:val="00F62C7A"/>
    <w:rsid w:val="00F643B3"/>
    <w:rsid w:val="00F741AD"/>
    <w:rsid w:val="00F775F2"/>
    <w:rsid w:val="00F77D1D"/>
    <w:rsid w:val="00F92929"/>
    <w:rsid w:val="00F92E55"/>
    <w:rsid w:val="00FA288F"/>
    <w:rsid w:val="00FA73FA"/>
    <w:rsid w:val="00FB1693"/>
    <w:rsid w:val="00FB504A"/>
    <w:rsid w:val="00FC554B"/>
    <w:rsid w:val="00FC6D9E"/>
    <w:rsid w:val="00FE0B09"/>
    <w:rsid w:val="00FE21F4"/>
    <w:rsid w:val="00FF50B5"/>
    <w:rsid w:val="00FF5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A77BB"/>
  <w15:docId w15:val="{0FC4662B-8125-1F43-A723-756A9717B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E9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31E90"/>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31E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1E90"/>
    <w:rPr>
      <w:rFonts w:ascii="Tahoma" w:hAnsi="Tahoma" w:cs="Tahoma"/>
      <w:sz w:val="16"/>
      <w:szCs w:val="16"/>
    </w:rPr>
  </w:style>
  <w:style w:type="paragraph" w:styleId="NormalWeb">
    <w:name w:val="Normal (Web)"/>
    <w:basedOn w:val="Normal"/>
    <w:link w:val="NormalWebChar"/>
    <w:uiPriority w:val="99"/>
    <w:unhideWhenUsed/>
    <w:rsid w:val="009463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9463D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8594">
      <w:bodyDiv w:val="1"/>
      <w:marLeft w:val="0"/>
      <w:marRight w:val="0"/>
      <w:marTop w:val="0"/>
      <w:marBottom w:val="0"/>
      <w:divBdr>
        <w:top w:val="none" w:sz="0" w:space="0" w:color="auto"/>
        <w:left w:val="none" w:sz="0" w:space="0" w:color="auto"/>
        <w:bottom w:val="none" w:sz="0" w:space="0" w:color="auto"/>
        <w:right w:val="none" w:sz="0" w:space="0" w:color="auto"/>
      </w:divBdr>
    </w:div>
    <w:div w:id="1877817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727</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yJr</dc:creator>
  <cp:lastModifiedBy>Microsoft Office User</cp:lastModifiedBy>
  <cp:revision>8</cp:revision>
  <dcterms:created xsi:type="dcterms:W3CDTF">2023-02-01T19:04:00Z</dcterms:created>
  <dcterms:modified xsi:type="dcterms:W3CDTF">2023-05-17T16:54:00Z</dcterms:modified>
</cp:coreProperties>
</file>